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0E0FE" w14:textId="77777777" w:rsidR="00C63163" w:rsidRPr="00356322" w:rsidRDefault="00C63163" w:rsidP="00C6316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 T</w:t>
      </w:r>
      <w:r>
        <w:rPr>
          <w:rFonts w:ascii="Arial" w:hAnsi="Arial" w:cs="Arial"/>
          <w:b/>
          <w:bCs/>
          <w:sz w:val="22"/>
          <w:szCs w:val="22"/>
        </w:rPr>
        <w:t>ext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356322">
        <w:rPr>
          <w:rFonts w:ascii="Arial" w:hAnsi="Arial" w:cs="Arial"/>
          <w:b/>
          <w:bCs/>
          <w:sz w:val="22"/>
          <w:szCs w:val="22"/>
        </w:rPr>
        <w:t xml:space="preserve"> Primary and Secondary Outcome Measures for RCT</w:t>
      </w:r>
    </w:p>
    <w:p w14:paraId="62A426BF" w14:textId="77777777" w:rsidR="00C63163" w:rsidRPr="00356322" w:rsidRDefault="00C63163" w:rsidP="00C63163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2"/>
        <w:tblW w:w="5000" w:type="pct"/>
        <w:jc w:val="center"/>
        <w:tblLook w:val="01E0" w:firstRow="1" w:lastRow="1" w:firstColumn="1" w:lastColumn="1" w:noHBand="0" w:noVBand="0"/>
      </w:tblPr>
      <w:tblGrid>
        <w:gridCol w:w="2394"/>
        <w:gridCol w:w="2816"/>
        <w:gridCol w:w="4140"/>
      </w:tblGrid>
      <w:tr w:rsidR="00C63163" w:rsidRPr="00F77582" w14:paraId="1E59EA41" w14:textId="77777777" w:rsidTr="00D231A8">
        <w:trPr>
          <w:trHeight w:val="305"/>
          <w:jc w:val="center"/>
        </w:trPr>
        <w:tc>
          <w:tcPr>
            <w:tcW w:w="5000" w:type="pct"/>
            <w:gridSpan w:val="3"/>
          </w:tcPr>
          <w:p w14:paraId="4E6F4940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</w:p>
        </w:tc>
      </w:tr>
      <w:tr w:rsidR="00C63163" w:rsidRPr="00F77582" w14:paraId="78E76C0B" w14:textId="77777777" w:rsidTr="00D231A8">
        <w:trPr>
          <w:trHeight w:val="503"/>
          <w:jc w:val="center"/>
        </w:trPr>
        <w:tc>
          <w:tcPr>
            <w:tcW w:w="1280" w:type="pct"/>
          </w:tcPr>
          <w:p w14:paraId="7A7C7675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F77582">
              <w:rPr>
                <w:rFonts w:ascii="Arial" w:hAnsi="Arial" w:cs="Arial"/>
                <w:b/>
                <w:iCs/>
              </w:rPr>
              <w:t>Primary outcomes/ Time of assessment</w:t>
            </w:r>
          </w:p>
        </w:tc>
        <w:tc>
          <w:tcPr>
            <w:tcW w:w="1506" w:type="pct"/>
          </w:tcPr>
          <w:p w14:paraId="13D96536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F77582">
              <w:rPr>
                <w:rFonts w:ascii="Arial" w:hAnsi="Arial" w:cs="Arial"/>
                <w:b/>
                <w:iCs/>
              </w:rPr>
              <w:t>Description</w:t>
            </w:r>
          </w:p>
        </w:tc>
        <w:tc>
          <w:tcPr>
            <w:tcW w:w="2214" w:type="pct"/>
          </w:tcPr>
          <w:p w14:paraId="160C8217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F77582">
              <w:rPr>
                <w:rFonts w:ascii="Arial" w:hAnsi="Arial" w:cs="Arial"/>
                <w:b/>
                <w:iCs/>
              </w:rPr>
              <w:t>Psychometric properties</w:t>
            </w:r>
          </w:p>
        </w:tc>
      </w:tr>
      <w:tr w:rsidR="00C63163" w:rsidRPr="00F77582" w14:paraId="273EA65D" w14:textId="77777777" w:rsidTr="00D231A8">
        <w:trPr>
          <w:jc w:val="center"/>
        </w:trPr>
        <w:tc>
          <w:tcPr>
            <w:tcW w:w="1280" w:type="pct"/>
          </w:tcPr>
          <w:p w14:paraId="6128CAF8" w14:textId="05F1B5C4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iCs/>
              </w:rPr>
              <w:t xml:space="preserve">Decisional Conflict Scale (DCS) </w:t>
            </w:r>
            <w:r w:rsidRPr="00F77582">
              <w:rPr>
                <w:rFonts w:ascii="Arial" w:hAnsi="Arial" w:cs="Arial"/>
                <w:iCs/>
              </w:rPr>
              <w:fldChar w:fldCharType="begin">
                <w:fldData xml:space="preserve">PEVuZE5vdGU+PENpdGU+PEF1dGhvcj5Db2hhbjwvQXV0aG9yPjxZZWFyPjIwMDk8L1llYXI+PFJl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UxNjY8L3BhZ2VzPjx2b2x1bWU+NDwvdm9sdW1lPjxudW1iZXI+NDwvbnVtYmVy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 </w:instrText>
            </w:r>
            <w:r>
              <w:rPr>
                <w:rFonts w:ascii="Arial" w:hAnsi="Arial" w:cs="Arial"/>
                <w:iCs/>
              </w:rPr>
              <w:fldChar w:fldCharType="begin">
                <w:fldData xml:space="preserve">PEVuZE5vdGU+PENpdGU+PEF1dGhvcj5Db2hhbjwvQXV0aG9yPjxZZWFyPjIwMDk8L1llYXI+PFJl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UxNjY8L3BhZ2VzPjx2b2x1bWU+NDwvdm9sdW1lPjxudW1iZXI+NDwvbnVtYmVy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</w:rPr>
            </w:r>
            <w:r>
              <w:rPr>
                <w:rFonts w:ascii="Arial" w:hAnsi="Arial" w:cs="Arial"/>
                <w:iCs/>
              </w:rPr>
              <w:fldChar w:fldCharType="end"/>
            </w:r>
            <w:r w:rsidRPr="00F77582">
              <w:rPr>
                <w:rFonts w:ascii="Arial" w:hAnsi="Arial" w:cs="Arial"/>
                <w:iCs/>
              </w:rPr>
              <w:fldChar w:fldCharType="separate"/>
            </w:r>
            <w:r>
              <w:rPr>
                <w:rFonts w:ascii="Arial" w:hAnsi="Arial" w:cs="Arial"/>
                <w:iCs/>
                <w:noProof/>
              </w:rPr>
              <w:t>[1,2]</w:t>
            </w:r>
            <w:r w:rsidRPr="00F77582">
              <w:rPr>
                <w:rFonts w:ascii="Arial" w:hAnsi="Arial" w:cs="Arial"/>
                <w:iCs/>
              </w:rPr>
              <w:fldChar w:fldCharType="end"/>
            </w:r>
            <w:r w:rsidRPr="00F77582">
              <w:rPr>
                <w:rFonts w:ascii="Arial" w:hAnsi="Arial" w:cs="Arial"/>
                <w:iCs/>
              </w:rPr>
              <w:t xml:space="preserve"> / Baseline post-intervention</w:t>
            </w:r>
          </w:p>
        </w:tc>
        <w:tc>
          <w:tcPr>
            <w:tcW w:w="1506" w:type="pct"/>
          </w:tcPr>
          <w:p w14:paraId="74FF785D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iCs/>
              </w:rPr>
              <w:t xml:space="preserve">10-item patient-reported scale for lower literacy populations with 3-level response categories </w:t>
            </w:r>
          </w:p>
        </w:tc>
        <w:tc>
          <w:tcPr>
            <w:tcW w:w="2214" w:type="pct"/>
          </w:tcPr>
          <w:p w14:paraId="07B973B0" w14:textId="7C438DE1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</w:rPr>
            </w:pPr>
            <w:r w:rsidRPr="00F77582">
              <w:rPr>
                <w:rFonts w:ascii="Arial" w:hAnsi="Arial" w:cs="Arial"/>
              </w:rPr>
              <w:t>Cronbach’s alpha&gt;0.78, correlates with knowledge, regret and discontinuance, sensitive to change, predictive validity for delaying decision, meaningful change is effect size of 0.30-0.40.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PJmFwb3M7Q29ubm9yPC9BdXRob3I+PFllYXI+MTk5NTwv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PJmFwb3M7Q29ubm9yPC9BdXRob3I+PFllYXI+MTk5NTwv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-6]</w:t>
            </w:r>
            <w:r w:rsidRPr="00F77582">
              <w:rPr>
                <w:rFonts w:ascii="Arial" w:hAnsi="Arial" w:cs="Arial"/>
              </w:rPr>
              <w:fldChar w:fldCharType="end"/>
            </w:r>
          </w:p>
          <w:p w14:paraId="7097C9A0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</w:rPr>
            </w:pPr>
          </w:p>
          <w:p w14:paraId="0A1F0327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</w:rPr>
            </w:pPr>
            <w:r w:rsidRPr="00F77582">
              <w:rPr>
                <w:rFonts w:ascii="Arial" w:hAnsi="Arial" w:cs="Arial"/>
                <w:color w:val="000000"/>
              </w:rPr>
              <w:t xml:space="preserve">10 items with 3 response categories from yes (score 0) to unsure (score 2) to no (score 4). </w:t>
            </w:r>
            <w:r w:rsidRPr="00F77582">
              <w:rPr>
                <w:rFonts w:ascii="Arial" w:hAnsi="Arial" w:cs="Arial"/>
              </w:rPr>
              <w:t>Score on 10-items</w:t>
            </w:r>
            <w:r w:rsidRPr="00F77582">
              <w:rPr>
                <w:rFonts w:ascii="Arial" w:hAnsi="Arial" w:cs="Arial"/>
                <w:color w:val="000000"/>
              </w:rPr>
              <w:t xml:space="preserve"> is summed, divided by 10 and multiplied by 25 to obtain the overall score that ranges from 0 (no decisional conflict) to 100 (extreme decisional conflict)</w:t>
            </w:r>
            <w:r w:rsidRPr="00F77582">
              <w:rPr>
                <w:rFonts w:ascii="Arial" w:hAnsi="Arial" w:cs="Arial"/>
              </w:rPr>
              <w:t xml:space="preserve">.  </w:t>
            </w:r>
          </w:p>
          <w:p w14:paraId="62C8A4BD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</w:rPr>
            </w:pPr>
          </w:p>
          <w:p w14:paraId="4664E1FE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</w:rPr>
              <w:t xml:space="preserve">Subscales are calculated similarly by adding the respective items: (1) uncertainty about choice, add items 9 and 10, divide by 2, multiply by 25; (2) feeling informed, add items 1, 2 and 3, divide by 3, multiply by 25; (3) Values clarity, add items 4 and 5, divide by 2, multiply by 25; and (4) feeling supported, add items 6, 7 and 8, divide by 3, multiply by 25. </w:t>
            </w:r>
          </w:p>
        </w:tc>
      </w:tr>
      <w:tr w:rsidR="00C63163" w:rsidRPr="00F77582" w14:paraId="07FA6889" w14:textId="77777777" w:rsidTr="00D231A8">
        <w:trPr>
          <w:jc w:val="center"/>
        </w:trPr>
        <w:tc>
          <w:tcPr>
            <w:tcW w:w="1280" w:type="pct"/>
          </w:tcPr>
          <w:p w14:paraId="29811680" w14:textId="76A82EC4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iCs/>
              </w:rPr>
              <w:t>Informed choice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NYXJ0ZWF1PC9BdXRob3I+PFllYXI+MjAwMTwvWWVhcj48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XJ0ZWF1PC9BdXRob3I+PFllYXI+MjAwMTwvWWVhcj48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7,8]</w:t>
            </w:r>
            <w:r w:rsidRPr="00F77582"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t xml:space="preserve">/ </w:t>
            </w:r>
            <w:r w:rsidRPr="00F77582">
              <w:rPr>
                <w:rFonts w:ascii="Arial" w:hAnsi="Arial" w:cs="Arial"/>
                <w:iCs/>
              </w:rPr>
              <w:t>Baseline post-intervention</w:t>
            </w:r>
          </w:p>
        </w:tc>
        <w:tc>
          <w:tcPr>
            <w:tcW w:w="1506" w:type="pct"/>
          </w:tcPr>
          <w:p w14:paraId="584908BC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iCs/>
              </w:rPr>
              <w:t xml:space="preserve">Concordance between patient’s knowledge and values related to taking immunosuppressive drugs </w:t>
            </w:r>
            <w:r w:rsidRPr="00F77582">
              <w:rPr>
                <w:rFonts w:ascii="Arial" w:hAnsi="Arial" w:cs="Arial"/>
                <w:iCs/>
                <w:u w:val="single"/>
              </w:rPr>
              <w:t>with</w:t>
            </w:r>
            <w:r w:rsidRPr="00F77582">
              <w:rPr>
                <w:rFonts w:ascii="Arial" w:hAnsi="Arial" w:cs="Arial"/>
                <w:iCs/>
              </w:rPr>
              <w:t xml:space="preserve"> patients’ decision to start immunosuppressive drugs</w:t>
            </w:r>
          </w:p>
        </w:tc>
        <w:tc>
          <w:tcPr>
            <w:tcW w:w="2214" w:type="pct"/>
          </w:tcPr>
          <w:p w14:paraId="04E10525" w14:textId="77B370F5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</w:rPr>
            </w:pPr>
            <w:r w:rsidRPr="00F77582">
              <w:rPr>
                <w:rFonts w:ascii="Arial" w:hAnsi="Arial" w:cs="Arial"/>
                <w:u w:val="single"/>
              </w:rPr>
              <w:t>Values:</w:t>
            </w:r>
            <w:r w:rsidRPr="00F77582">
              <w:rPr>
                <w:rFonts w:ascii="Arial" w:hAnsi="Arial" w:cs="Arial"/>
              </w:rPr>
              <w:t xml:space="preserve"> test-retest coefficients &gt;0.78, discriminates between a decision-aid and other interventions and those making different decisions.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PJmFwb3M7Q29ubm9yPC9BdXRob3I+PFllYXI+MTk5ODwv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E1
NjEzMzU8L3VybD48L3JlbGF0ZWQtdXJscz48L3VybHM+PGN1c3RvbTI+MjAxODU0MzwvY3VzdG9t
Mj48bGFuZ3VhZ2U+ZnJl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PJmFwb3M7Q29ubm9yPC9BdXRob3I+PFllYXI+MTk5ODwv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E1
NjEzMzU8L3VybD48L3JlbGF0ZWQtdXJscz48L3VybHM+PGN1c3RvbTI+MjAxODU0MzwvY3VzdG9t
Mj48bGFuZ3VhZ2U+ZnJl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9-11]</w:t>
            </w:r>
            <w:r w:rsidRPr="00F77582">
              <w:rPr>
                <w:rFonts w:ascii="Arial" w:hAnsi="Arial" w:cs="Arial"/>
              </w:rPr>
              <w:fldChar w:fldCharType="end"/>
            </w:r>
          </w:p>
          <w:p w14:paraId="478EFEAF" w14:textId="4B1085BD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</w:rPr>
            </w:pPr>
            <w:r w:rsidRPr="00F77582">
              <w:rPr>
                <w:rFonts w:ascii="Arial" w:hAnsi="Arial" w:cs="Arial"/>
                <w:u w:val="single"/>
              </w:rPr>
              <w:t>Knowledge:</w:t>
            </w:r>
            <w:r w:rsidRPr="00F77582">
              <w:rPr>
                <w:rFonts w:ascii="Arial" w:hAnsi="Arial" w:cs="Arial"/>
              </w:rPr>
              <w:t xml:space="preserve"> Cronbach’s alpha of 0.82-0.83, sensitive to change and discriminates between a decision-aid and usual care.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NYW4tU29uLUhpbmc8L0F1dGhvcj48WWVhcj4xOTk5PC9Z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W4tU29uLUhpbmc8L0F1dGhvcj48WWVhcj4xOTk5PC9Z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9,12,13]</w:t>
            </w:r>
            <w:r w:rsidRPr="00F77582">
              <w:rPr>
                <w:rFonts w:ascii="Arial" w:hAnsi="Arial" w:cs="Arial"/>
              </w:rPr>
              <w:fldChar w:fldCharType="end"/>
            </w:r>
          </w:p>
          <w:p w14:paraId="53CD59C9" w14:textId="78683393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u w:val="single"/>
              </w:rPr>
              <w:t>Choice predisposition:</w:t>
            </w:r>
            <w:r w:rsidRPr="00F77582">
              <w:rPr>
                <w:rFonts w:ascii="Arial" w:hAnsi="Arial" w:cs="Arial"/>
              </w:rPr>
              <w:t xml:space="preserve"> test-retest coefficient &gt;0.90, correlates with expectations, sensitive to change, discriminates between interventions.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PJmFwb3M7Q29ubm9yPC9BdXRob3I+PFllYXI+MTk5ODwv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PJmFwb3M7Q29ubm9yPC9BdXRob3I+PFllYXI+MTk5ODwv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9,12-16]</w:t>
            </w:r>
            <w:r w:rsidRPr="00F77582">
              <w:rPr>
                <w:rFonts w:ascii="Arial" w:hAnsi="Arial" w:cs="Arial"/>
              </w:rPr>
              <w:fldChar w:fldCharType="end"/>
            </w:r>
          </w:p>
        </w:tc>
      </w:tr>
      <w:tr w:rsidR="00C63163" w:rsidRPr="00F77582" w14:paraId="5A2CE2AB" w14:textId="77777777" w:rsidTr="00D231A8">
        <w:trPr>
          <w:jc w:val="center"/>
        </w:trPr>
        <w:tc>
          <w:tcPr>
            <w:tcW w:w="1280" w:type="pct"/>
          </w:tcPr>
          <w:p w14:paraId="2C89148E" w14:textId="77777777" w:rsidR="00C63163" w:rsidRPr="00F77582" w:rsidRDefault="00C63163" w:rsidP="00D231A8">
            <w:pPr>
              <w:spacing w:after="0" w:line="240" w:lineRule="auto"/>
              <w:ind w:left="180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b/>
                <w:iCs/>
              </w:rPr>
              <w:t>Secondary outcomes</w:t>
            </w:r>
          </w:p>
        </w:tc>
        <w:tc>
          <w:tcPr>
            <w:tcW w:w="1506" w:type="pct"/>
          </w:tcPr>
          <w:p w14:paraId="21E65BB0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</w:p>
        </w:tc>
        <w:tc>
          <w:tcPr>
            <w:tcW w:w="2214" w:type="pct"/>
          </w:tcPr>
          <w:p w14:paraId="1D582916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</w:p>
        </w:tc>
      </w:tr>
      <w:tr w:rsidR="00C63163" w:rsidRPr="00F77582" w14:paraId="3AD2EBD0" w14:textId="77777777" w:rsidTr="00D231A8">
        <w:trPr>
          <w:jc w:val="center"/>
        </w:trPr>
        <w:tc>
          <w:tcPr>
            <w:tcW w:w="1280" w:type="pct"/>
          </w:tcPr>
          <w:p w14:paraId="0700A460" w14:textId="2C99143F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iCs/>
              </w:rPr>
              <w:t xml:space="preserve">Control Preferences Scale </w:t>
            </w:r>
            <w:r w:rsidRPr="00F77582">
              <w:rPr>
                <w:rFonts w:ascii="Arial" w:hAnsi="Arial" w:cs="Arial"/>
                <w:iCs/>
              </w:rPr>
              <w:fldChar w:fldCharType="begin">
                <w:fldData xml:space="preserve">PEVuZE5vdGU+PENpdGU+PEF1dGhvcj5TaW5naDwvQXV0aG9yPjxZZWFyPjIwMTA8L1llYXI+PFJl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 </w:instrText>
            </w:r>
            <w:r>
              <w:rPr>
                <w:rFonts w:ascii="Arial" w:hAnsi="Arial" w:cs="Arial"/>
                <w:iCs/>
              </w:rPr>
              <w:fldChar w:fldCharType="begin">
                <w:fldData xml:space="preserve">PEVuZE5vdGU+PENpdGU+PEF1dGhvcj5TaW5naDwvQXV0aG9yPjxZZWFyPjIwMTA8L1llYXI+PFJl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</w:rPr>
            </w:r>
            <w:r>
              <w:rPr>
                <w:rFonts w:ascii="Arial" w:hAnsi="Arial" w:cs="Arial"/>
                <w:iCs/>
              </w:rPr>
              <w:fldChar w:fldCharType="end"/>
            </w:r>
            <w:r w:rsidRPr="00F77582">
              <w:rPr>
                <w:rFonts w:ascii="Arial" w:hAnsi="Arial" w:cs="Arial"/>
                <w:iCs/>
              </w:rPr>
              <w:fldChar w:fldCharType="separate"/>
            </w:r>
            <w:r>
              <w:rPr>
                <w:rFonts w:ascii="Arial" w:hAnsi="Arial" w:cs="Arial"/>
                <w:iCs/>
                <w:noProof/>
              </w:rPr>
              <w:t>[17]</w:t>
            </w:r>
            <w:r w:rsidRPr="00F77582">
              <w:rPr>
                <w:rFonts w:ascii="Arial" w:hAnsi="Arial" w:cs="Arial"/>
                <w:iCs/>
              </w:rPr>
              <w:fldChar w:fldCharType="end"/>
            </w:r>
            <w:r w:rsidRPr="00F77582">
              <w:rPr>
                <w:rFonts w:ascii="Arial" w:hAnsi="Arial" w:cs="Arial"/>
                <w:iCs/>
              </w:rPr>
              <w:t xml:space="preserve"> / </w:t>
            </w:r>
            <w:r w:rsidRPr="00F77582">
              <w:rPr>
                <w:rFonts w:ascii="Arial" w:hAnsi="Arial" w:cs="Arial"/>
              </w:rPr>
              <w:t xml:space="preserve">Baseline </w:t>
            </w:r>
            <w:r w:rsidRPr="00F77582">
              <w:rPr>
                <w:rFonts w:ascii="Arial" w:hAnsi="Arial" w:cs="Arial"/>
                <w:iCs/>
              </w:rPr>
              <w:t>post-intervention</w:t>
            </w:r>
          </w:p>
        </w:tc>
        <w:tc>
          <w:tcPr>
            <w:tcW w:w="1506" w:type="pct"/>
          </w:tcPr>
          <w:p w14:paraId="3EAE99B8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</w:rPr>
              <w:t>2-item patient-reported assessment of whether the decision-making was collaborative or not</w:t>
            </w:r>
          </w:p>
        </w:tc>
        <w:tc>
          <w:tcPr>
            <w:tcW w:w="2214" w:type="pct"/>
          </w:tcPr>
          <w:p w14:paraId="4B4BED14" w14:textId="214279B6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</w:rPr>
              <w:t xml:space="preserve">Correlation with patient </w:t>
            </w:r>
            <w:r w:rsidRPr="00F77582">
              <w:rPr>
                <w:rFonts w:ascii="Arial" w:hAnsi="Arial" w:cs="Arial"/>
                <w:color w:val="1A1A1A"/>
              </w:rPr>
              <w:t>satisfaction with care and survival</w:t>
            </w:r>
            <w:r w:rsidRPr="00F77582">
              <w:rPr>
                <w:rFonts w:ascii="Arial" w:hAnsi="Arial" w:cs="Arial"/>
              </w:rPr>
              <w:t xml:space="preserve"> and discriminates between those who feel involved in the decision versus not.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EZWduZXI8L0F1dGhvcj48WWVhcj4xOTg4PC9ZZWFyPjxS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ZWduZXI8L0F1dGhvcj48WWVhcj4xOTg4PC9ZZWFyPjxS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8-20]</w:t>
            </w:r>
            <w:r w:rsidRPr="00F77582">
              <w:rPr>
                <w:rFonts w:ascii="Arial" w:hAnsi="Arial" w:cs="Arial"/>
              </w:rPr>
              <w:fldChar w:fldCharType="end"/>
            </w:r>
          </w:p>
        </w:tc>
      </w:tr>
      <w:tr w:rsidR="00C63163" w:rsidRPr="00F77582" w14:paraId="320E28BF" w14:textId="77777777" w:rsidTr="00D231A8">
        <w:trPr>
          <w:jc w:val="center"/>
        </w:trPr>
        <w:tc>
          <w:tcPr>
            <w:tcW w:w="1280" w:type="pct"/>
          </w:tcPr>
          <w:p w14:paraId="48AD5258" w14:textId="18EEDC51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</w:rPr>
              <w:t>Interpersonal Processes of Care</w:t>
            </w:r>
            <w:r w:rsidRPr="00F77582">
              <w:rPr>
                <w:rFonts w:ascii="Arial" w:hAnsi="Arial" w:cs="Arial"/>
                <w:iCs/>
              </w:rPr>
              <w:t xml:space="preserve"> </w:t>
            </w:r>
            <w:r w:rsidRPr="00F77582">
              <w:rPr>
                <w:rFonts w:ascii="Arial" w:hAnsi="Arial" w:cs="Arial"/>
                <w:iCs/>
              </w:rPr>
              <w:fldChar w:fldCharType="begin">
                <w:fldData xml:space="preserve">PEVuZE5vdGU+PENpdGU+PEF1dGhvcj5TdGV3YXJ0PC9BdXRob3I+PFllYXI+MjAwNzwvWWVhcj48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 </w:instrText>
            </w:r>
            <w:r>
              <w:rPr>
                <w:rFonts w:ascii="Arial" w:hAnsi="Arial" w:cs="Arial"/>
                <w:iCs/>
              </w:rPr>
              <w:fldChar w:fldCharType="begin">
                <w:fldData xml:space="preserve">PEVuZE5vdGU+PENpdGU+PEF1dGhvcj5TdGV3YXJ0PC9BdXRob3I+PFllYXI+MjAwNzwvWWVhcj48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</w:rPr>
            </w:r>
            <w:r>
              <w:rPr>
                <w:rFonts w:ascii="Arial" w:hAnsi="Arial" w:cs="Arial"/>
                <w:iCs/>
              </w:rPr>
              <w:fldChar w:fldCharType="end"/>
            </w:r>
            <w:r w:rsidRPr="00F77582">
              <w:rPr>
                <w:rFonts w:ascii="Arial" w:hAnsi="Arial" w:cs="Arial"/>
                <w:iCs/>
              </w:rPr>
              <w:fldChar w:fldCharType="separate"/>
            </w:r>
            <w:r>
              <w:rPr>
                <w:rFonts w:ascii="Arial" w:hAnsi="Arial" w:cs="Arial"/>
                <w:iCs/>
                <w:noProof/>
              </w:rPr>
              <w:t>[21]</w:t>
            </w:r>
            <w:r w:rsidRPr="00F77582">
              <w:rPr>
                <w:rFonts w:ascii="Arial" w:hAnsi="Arial" w:cs="Arial"/>
                <w:iCs/>
              </w:rPr>
              <w:fldChar w:fldCharType="end"/>
            </w:r>
            <w:r w:rsidRPr="00F77582">
              <w:rPr>
                <w:rFonts w:ascii="Arial" w:hAnsi="Arial" w:cs="Arial"/>
                <w:iCs/>
              </w:rPr>
              <w:t xml:space="preserve"> / </w:t>
            </w:r>
            <w:r w:rsidRPr="00F77582">
              <w:rPr>
                <w:rFonts w:ascii="Arial" w:hAnsi="Arial" w:cs="Arial"/>
              </w:rPr>
              <w:t xml:space="preserve">Baseline </w:t>
            </w:r>
            <w:r w:rsidRPr="00F77582">
              <w:rPr>
                <w:rFonts w:ascii="Arial" w:hAnsi="Arial" w:cs="Arial"/>
                <w:iCs/>
              </w:rPr>
              <w:t>post-intervention</w:t>
            </w:r>
            <w:r w:rsidRPr="00F77582">
              <w:rPr>
                <w:rFonts w:ascii="Arial" w:hAnsi="Arial" w:cs="Arial"/>
              </w:rPr>
              <w:t xml:space="preserve"> </w:t>
            </w:r>
            <w:r w:rsidRPr="00F77582">
              <w:rPr>
                <w:rFonts w:ascii="Arial" w:hAnsi="Arial" w:cs="Arial"/>
                <w:iCs/>
              </w:rPr>
              <w:t>and 3-mth</w:t>
            </w:r>
          </w:p>
        </w:tc>
        <w:tc>
          <w:tcPr>
            <w:tcW w:w="1506" w:type="pct"/>
          </w:tcPr>
          <w:p w14:paraId="3C3CD442" w14:textId="77777777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iCs/>
              </w:rPr>
              <w:t xml:space="preserve">18-item patient-reported multidimensional physician-patient communication </w:t>
            </w:r>
          </w:p>
        </w:tc>
        <w:tc>
          <w:tcPr>
            <w:tcW w:w="2214" w:type="pct"/>
          </w:tcPr>
          <w:p w14:paraId="04A7BD19" w14:textId="1AF1F246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  <w:lang w:eastAsia="zh-CN"/>
              </w:rPr>
              <w:t xml:space="preserve">Cronbach’s alpha </w:t>
            </w:r>
            <w:r w:rsidRPr="00F77582">
              <w:rPr>
                <w:rFonts w:ascii="Arial" w:hAnsi="Arial" w:cs="Arial"/>
                <w:color w:val="262626"/>
              </w:rPr>
              <w:t>0.70</w:t>
            </w:r>
            <w:r w:rsidRPr="00F77582">
              <w:rPr>
                <w:rFonts w:ascii="Arial" w:hAnsi="Arial" w:cs="Arial"/>
                <w:lang w:eastAsia="zh-CN"/>
              </w:rPr>
              <w:t>, correlates with patient satisfaction and psychological state, discriminates between interventions.</w:t>
            </w:r>
            <w:r w:rsidRPr="00F77582">
              <w:rPr>
                <w:rFonts w:ascii="Arial" w:hAnsi="Arial" w:cs="Arial"/>
                <w:lang w:eastAsia="zh-CN"/>
              </w:rPr>
              <w:fldChar w:fldCharType="begin">
                <w:fldData xml:space="preserve">PEVuZE5vdGU+PENpdGU+PEF1dGhvcj5TY2hpbGxpbmdlcjwvQXV0aG9yPjxZZWFyPjIwMDk8L1ll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E5Mjc0NDc3PC91cmw+PHVybD5odHRwOi8vd3d3Lm5jYmkubmxtLm5paC5nb3YvcG1jL2FydGlj
bGVzL1BNQzI2Njk4NjYvcGRmLzExNjA2XzIwMDlfQXJ0aWNsZV85MzcucGRmPC91cmw+PC9yZWxh
dGVkLXVybHM+PC91cmxzPjxjdXN0b20yPjI2Njk4NjY8L2N1c3RvbTI+PGVsZWN0cm9uaWMtcmVz
b3VyY2UtbnVtPjEwLjEwMDcvczExNjA2LTAwOS0wOTM3LTU8L2VsZWN0cm9uaWMtcmVzb3VyY2Ut
bnVtPjxsYW5ndWFnZT5lbmc8L2xhbmd1YWdlPjwvcmVjb3JkPjwvQ2l0ZT48L0VuZE5vdGU+
</w:fldData>
              </w:fldChar>
            </w:r>
            <w:r>
              <w:rPr>
                <w:rFonts w:ascii="Arial" w:hAnsi="Arial" w:cs="Arial"/>
                <w:lang w:eastAsia="zh-CN"/>
              </w:rPr>
              <w:instrText xml:space="preserve"> ADDIN EN.CITE </w:instrText>
            </w:r>
            <w:r>
              <w:rPr>
                <w:rFonts w:ascii="Arial" w:hAnsi="Arial" w:cs="Arial"/>
                <w:lang w:eastAsia="zh-CN"/>
              </w:rPr>
              <w:fldChar w:fldCharType="begin">
                <w:fldData xml:space="preserve">PEVuZE5vdGU+PENpdGU+PEF1dGhvcj5TY2hpbGxpbmdlcjwvQXV0aG9yPjxZZWFyPjIwMDk8L1ll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E5Mjc0NDc3PC91cmw+PHVybD5odHRwOi8vd3d3Lm5jYmkubmxtLm5paC5nb3YvcG1jL2FydGlj
bGVzL1BNQzI2Njk4NjYvcGRmLzExNjA2XzIwMDlfQXJ0aWNsZV85MzcucGRmPC91cmw+PC9yZWxh
dGVkLXVybHM+PC91cmxzPjxjdXN0b20yPjI2Njk4NjY8L2N1c3RvbTI+PGVsZWN0cm9uaWMtcmVz
b3VyY2UtbnVtPjEwLjEwMDcvczExNjA2LTAwOS0wOTM3LTU8L2VsZWN0cm9uaWMtcmVzb3VyY2Ut
bnVtPjxsYW5ndWFnZT5lbmc8L2xhbmd1YWdlPjwvcmVjb3JkPjwvQ2l0ZT48L0VuZE5vdGU+
</w:fldData>
              </w:fldChar>
            </w:r>
            <w:r>
              <w:rPr>
                <w:rFonts w:ascii="Arial" w:hAnsi="Arial" w:cs="Arial"/>
                <w:lang w:eastAsia="zh-CN"/>
              </w:rPr>
              <w:instrText xml:space="preserve"> ADDIN EN.CITE.DATA </w:instrText>
            </w:r>
            <w:r>
              <w:rPr>
                <w:rFonts w:ascii="Arial" w:hAnsi="Arial" w:cs="Arial"/>
                <w:lang w:eastAsia="zh-CN"/>
              </w:rPr>
            </w:r>
            <w:r>
              <w:rPr>
                <w:rFonts w:ascii="Arial" w:hAnsi="Arial" w:cs="Arial"/>
                <w:lang w:eastAsia="zh-CN"/>
              </w:rPr>
              <w:fldChar w:fldCharType="end"/>
            </w:r>
            <w:r w:rsidRPr="00F77582">
              <w:rPr>
                <w:rFonts w:ascii="Arial" w:hAnsi="Arial" w:cs="Arial"/>
                <w:lang w:eastAsia="zh-CN"/>
              </w:rPr>
              <w:fldChar w:fldCharType="separate"/>
            </w:r>
            <w:r>
              <w:rPr>
                <w:rFonts w:ascii="Arial" w:hAnsi="Arial" w:cs="Arial"/>
                <w:noProof/>
                <w:lang w:eastAsia="zh-CN"/>
              </w:rPr>
              <w:t>[22-24]</w:t>
            </w:r>
            <w:r w:rsidRPr="00F77582">
              <w:rPr>
                <w:rFonts w:ascii="Arial" w:hAnsi="Arial" w:cs="Arial"/>
                <w:lang w:eastAsia="zh-CN"/>
              </w:rPr>
              <w:fldChar w:fldCharType="end"/>
            </w:r>
          </w:p>
        </w:tc>
      </w:tr>
      <w:tr w:rsidR="00C63163" w:rsidRPr="00F77582" w14:paraId="5AE36863" w14:textId="77777777" w:rsidTr="00D231A8">
        <w:trPr>
          <w:jc w:val="center"/>
        </w:trPr>
        <w:tc>
          <w:tcPr>
            <w:tcW w:w="1280" w:type="pct"/>
          </w:tcPr>
          <w:p w14:paraId="643DF7DC" w14:textId="24890F36" w:rsidR="00C63163" w:rsidRPr="00F77582" w:rsidRDefault="00C63163" w:rsidP="00D231A8">
            <w:pPr>
              <w:spacing w:after="0" w:line="240" w:lineRule="auto"/>
              <w:rPr>
                <w:rFonts w:ascii="Arial" w:hAnsi="Arial" w:cs="Arial"/>
              </w:rPr>
            </w:pPr>
            <w:r w:rsidRPr="00F77582">
              <w:rPr>
                <w:rFonts w:ascii="Arial" w:hAnsi="Arial" w:cs="Arial"/>
              </w:rPr>
              <w:t xml:space="preserve">Audiotaped Patient-physician discussion </w:t>
            </w:r>
            <w:r w:rsidRPr="00F77582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treet&lt;/Author&gt;&lt;Year&gt;2001&lt;/Year&gt;&lt;RecNum&gt;762&lt;/RecNum&gt;&lt;DisplayText&gt;[25]&lt;/DisplayText&gt;&lt;record&gt;&lt;rec-number&gt;762&lt;/rec-number&gt;&lt;foreign-keys&gt;&lt;key app="EN" db-id="vzwarx0rjt9dzke9fpbpredt9d9xaft2apxs" timestamp="1343590581"&gt;762&lt;/key&gt;&lt;/foreign-keys&gt;&lt;ref-type name="Journal Article"&gt;17&lt;/ref-type&gt;&lt;contributors&gt;&lt;authors&gt;&lt;author&gt;Street, R. L., Jr.&lt;/author&gt;&lt;author&gt;Millay, B.&lt;/author&gt;&lt;/authors&gt;&lt;/contributors&gt;&lt;auth-address&gt;Department of Speech Communication Texas A&amp;amp;M University, College Station 77843-4234, USA. r-street@tamu.edu&lt;/auth-address&gt;&lt;titles&gt;&lt;title&gt;Analyzing patient participation in medical encounters&lt;/title&gt;&lt;secondary-title&gt;Health Commun&lt;/secondary-title&gt;&lt;alt-title&gt;Health communication&lt;/alt-title&gt;&lt;/titles&gt;&lt;periodical&gt;&lt;full-title&gt;Health Commun&lt;/full-title&gt;&lt;abbr-1&gt;Health communication&lt;/abbr-1&gt;&lt;/periodical&gt;&lt;alt-periodical&gt;&lt;full-title&gt;Health Commun&lt;/full-title&gt;&lt;abbr-1&gt;Health communication&lt;/abbr-1&gt;&lt;/alt-periodical&gt;&lt;pages&gt;61-73&lt;/pages&gt;&lt;volume&gt;13&lt;/volume&gt;&lt;number&gt;1&lt;/number&gt;&lt;edition&gt;2001/05/24&lt;/edition&gt;&lt;keywords&gt;&lt;keyword&gt;Assertiveness&lt;/keyword&gt;&lt;keyword&gt;*Communication&lt;/keyword&gt;&lt;keyword&gt;Health Services Research/methods&lt;/keyword&gt;&lt;keyword&gt;Humans&lt;/keyword&gt;&lt;keyword&gt;Medical History Taking&lt;/keyword&gt;&lt;keyword&gt;Patient Participation/*psychology&lt;/keyword&gt;&lt;keyword&gt;*Physician-Patient Relations&lt;/keyword&gt;&lt;keyword&gt;*Referral and Consultation/classification&lt;/keyword&gt;&lt;keyword&gt;United States&lt;/keyword&gt;&lt;keyword&gt;Verbal Behavior&lt;/keyword&gt;&lt;/keywords&gt;&lt;dates&gt;&lt;year&gt;2001&lt;/year&gt;&lt;/dates&gt;&lt;isbn&gt;1041-0236 (Print)&amp;#xD;1041-0236 (Linking)&lt;/isbn&gt;&lt;accession-num&gt;11370924&lt;/accession-num&gt;&lt;urls&gt;&lt;related-urls&gt;&lt;url&gt;http://www.ncbi.nlm.nih.gov/pubmed/11370924&lt;/url&gt;&lt;/related-urls&gt;&lt;/urls&gt;&lt;electronic-resource-num&gt;10.1207/S15327027HC1301_06&lt;/electronic-resource-num&gt;&lt;language&gt;eng&lt;/language&gt;&lt;/record&gt;&lt;/Cite&gt;&lt;/EndNote&gt;</w:instrText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5]</w:t>
            </w:r>
            <w:r w:rsidRPr="00F77582"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t xml:space="preserve"> / Baseline </w:t>
            </w:r>
            <w:r w:rsidRPr="00F77582">
              <w:rPr>
                <w:rFonts w:ascii="Arial" w:hAnsi="Arial" w:cs="Arial"/>
                <w:iCs/>
              </w:rPr>
              <w:t>post-intervention</w:t>
            </w:r>
          </w:p>
        </w:tc>
        <w:tc>
          <w:tcPr>
            <w:tcW w:w="1506" w:type="pct"/>
          </w:tcPr>
          <w:p w14:paraId="385A8FE9" w14:textId="77777777" w:rsidR="00C63163" w:rsidRPr="00F77582" w:rsidRDefault="00C63163" w:rsidP="00D231A8">
            <w:pPr>
              <w:keepNext/>
              <w:keepLines/>
              <w:spacing w:after="0" w:line="240" w:lineRule="auto"/>
              <w:outlineLvl w:val="4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</w:rPr>
              <w:t>Active Patient Participation Coding Scheme</w:t>
            </w:r>
            <w:r w:rsidRPr="00F77582">
              <w:rPr>
                <w:rFonts w:ascii="Arial" w:hAnsi="Arial" w:cs="Arial"/>
                <w:iCs/>
              </w:rPr>
              <w:t xml:space="preserve"> decoding speech acts indicating </w:t>
            </w:r>
            <w:r w:rsidRPr="00F77582">
              <w:rPr>
                <w:rFonts w:ascii="Arial" w:hAnsi="Arial" w:cs="Arial"/>
              </w:rPr>
              <w:t>patient participation</w:t>
            </w:r>
          </w:p>
        </w:tc>
        <w:tc>
          <w:tcPr>
            <w:tcW w:w="2214" w:type="pct"/>
          </w:tcPr>
          <w:p w14:paraId="054FA115" w14:textId="6656ED32" w:rsidR="00C63163" w:rsidRPr="00F77582" w:rsidRDefault="00C63163" w:rsidP="00D231A8">
            <w:pPr>
              <w:keepNext/>
              <w:keepLines/>
              <w:spacing w:after="0" w:line="240" w:lineRule="auto"/>
              <w:outlineLvl w:val="4"/>
              <w:rPr>
                <w:rFonts w:ascii="Arial" w:hAnsi="Arial" w:cs="Arial"/>
                <w:iCs/>
              </w:rPr>
            </w:pPr>
            <w:r w:rsidRPr="00F77582">
              <w:rPr>
                <w:rFonts w:ascii="Arial" w:hAnsi="Arial" w:cs="Arial"/>
              </w:rPr>
              <w:t>More active patient participation is associated with more favorable health and patient-reported outcomes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XYXJkPC9BdXRob3I+PFllYXI+MjAwMzwvWWVhcj48UmVj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YXJkPC9BdXRob3I+PFllYXI+MjAwMzwvWWVhcj48UmVj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6-28]</w:t>
            </w:r>
            <w:r w:rsidRPr="00F77582"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t xml:space="preserve"> and better understanding between physician and patient.</w:t>
            </w:r>
            <w:r w:rsidRPr="00F77582">
              <w:rPr>
                <w:rFonts w:ascii="Arial" w:hAnsi="Arial" w:cs="Arial"/>
              </w:rPr>
              <w:fldChar w:fldCharType="begin">
                <w:fldData xml:space="preserve">PEVuZE5vdGU+PENpdGU+PEF1dGhvcj5TdHJlZXQ8L0F1dGhvcj48WWVhcj4yMDA5PC9ZZWFyPjxS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FJoZXVtPC9mdWxsLXRpdGxlPjxhYmJy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dHJlZXQ8L0F1dGhvcj48WWVhcj4yMDA5PC9ZZWFyPjxS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FJoZXVtPC9mdWxsLXRpdGxlPjxhYmJy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F7758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9,30]</w:t>
            </w:r>
            <w:r w:rsidRPr="00F77582">
              <w:rPr>
                <w:rFonts w:ascii="Arial" w:hAnsi="Arial" w:cs="Arial"/>
              </w:rPr>
              <w:fldChar w:fldCharType="end"/>
            </w:r>
            <w:r w:rsidRPr="00F77582" w:rsidDel="00D8417E">
              <w:rPr>
                <w:rFonts w:ascii="Arial" w:hAnsi="Arial" w:cs="Arial"/>
                <w:iCs/>
              </w:rPr>
              <w:t xml:space="preserve"> </w:t>
            </w:r>
          </w:p>
        </w:tc>
      </w:tr>
    </w:tbl>
    <w:p w14:paraId="1C3D4199" w14:textId="72B5E6ED" w:rsidR="00C63163" w:rsidRDefault="00C63163" w:rsidP="00C6316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References:</w:t>
      </w:r>
      <w:bookmarkStart w:id="0" w:name="_GoBack"/>
      <w:bookmarkEnd w:id="0"/>
    </w:p>
    <w:p w14:paraId="2A982D70" w14:textId="77777777" w:rsidR="00C63163" w:rsidRPr="00C63163" w:rsidRDefault="00C63163" w:rsidP="00C63163">
      <w:pPr>
        <w:pStyle w:val="EndNoteBibliography"/>
        <w:rPr>
          <w:noProof/>
        </w:rPr>
      </w:pPr>
      <w:r>
        <w:rPr>
          <w:rFonts w:ascii="Arial" w:hAnsi="Arial" w:cs="Arial"/>
          <w:b/>
          <w:sz w:val="22"/>
          <w:szCs w:val="22"/>
        </w:rPr>
        <w:fldChar w:fldCharType="begin"/>
      </w:r>
      <w:r>
        <w:rPr>
          <w:rFonts w:ascii="Arial" w:hAnsi="Arial" w:cs="Arial"/>
          <w:b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sz w:val="22"/>
          <w:szCs w:val="22"/>
        </w:rPr>
        <w:fldChar w:fldCharType="separate"/>
      </w:r>
      <w:r w:rsidRPr="00C63163">
        <w:rPr>
          <w:noProof/>
        </w:rPr>
        <w:t>1.</w:t>
      </w:r>
      <w:r w:rsidRPr="00C63163">
        <w:rPr>
          <w:noProof/>
        </w:rPr>
        <w:tab/>
        <w:t>Cohan D, Gomez E, Greenberg M, Washington S, Charlebois ED. Patient perspectives with abbreviated versus standard pre-test HIV counseling in the prenatal setting: a randomized-controlled, non-inferiority trial. PloS one. 2009;4(4):e5166. Epub 2009/04/16. doi: 10.1371/journal.pone.0005166. PubMed PMID: 19367335; PubMed Central PMCID: PMC2666158.</w:t>
      </w:r>
    </w:p>
    <w:p w14:paraId="20C6ADF5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.</w:t>
      </w:r>
      <w:r w:rsidRPr="00C63163">
        <w:rPr>
          <w:noProof/>
        </w:rPr>
        <w:tab/>
        <w:t>O'Connor AM. Validation of a decisional conflict scale. Medical decision making : an international journal of the Society for Medical Decision Making. 1995;15(1):25-30. PubMed PMID: 7898294.</w:t>
      </w:r>
    </w:p>
    <w:p w14:paraId="6E136FDF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3.</w:t>
      </w:r>
      <w:r w:rsidRPr="00C63163">
        <w:rPr>
          <w:noProof/>
        </w:rPr>
        <w:tab/>
        <w:t>Brehaut JC, O'Connor AM, Wood TJ, Hack TF, Siminoff L, Gordon E, et al. Validation of a decision regret scale. Medical decision making : an international journal of the Society for Medical Decision Making. 2003;23(4):281-92. Epub 2003/08/21. PubMed PMID: 12926578.</w:t>
      </w:r>
    </w:p>
    <w:p w14:paraId="44535F73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4.</w:t>
      </w:r>
      <w:r w:rsidRPr="00C63163">
        <w:rPr>
          <w:noProof/>
        </w:rPr>
        <w:tab/>
        <w:t>O'Connor AM, Bennett CL, Stacey D, Barry M, Col NF, Eden KB, et al. Decision aids for people facing health treatment or screening decisions. Cochrane Database Syst Rev. 2009;(3):CD001431. Epub 2009/07/10. doi: 10.1002/14651858.CD001431.pub2. PubMed PMID: 19588325.</w:t>
      </w:r>
    </w:p>
    <w:p w14:paraId="5BA67B3F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5.</w:t>
      </w:r>
      <w:r w:rsidRPr="00C63163">
        <w:rPr>
          <w:noProof/>
        </w:rPr>
        <w:tab/>
        <w:t>Stacey D, Bennett CL, Barry MJ, Col NF, Eden KB, Holmes-Rovner M, et al. Decision aids for people facing health treatment or screening decisions. Cochrane Database Syst Rev. 2011;(10):CD001431. Epub 2011/10/07. doi: 10.1002/14651858.CD001431.pub3. PubMed PMID: 21975733.</w:t>
      </w:r>
    </w:p>
    <w:p w14:paraId="0F27CABD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6.</w:t>
      </w:r>
      <w:r w:rsidRPr="00C63163">
        <w:rPr>
          <w:noProof/>
        </w:rPr>
        <w:tab/>
        <w:t>Sun Q. Predicting Downstream Effects of High Decisional Conflict: Meta-analyses of the Decisional Conflict Scale. Unpublished MSc thesis.  Demonstrates the predictive validity of the DCS on option knowledge, decision delay, discontinuance, and regret. 2005.</w:t>
      </w:r>
    </w:p>
    <w:p w14:paraId="4A72E9AF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7.</w:t>
      </w:r>
      <w:r w:rsidRPr="00C63163">
        <w:rPr>
          <w:noProof/>
        </w:rPr>
        <w:tab/>
        <w:t>Marteau TM, Dormandy E, Michie S. A measure of informed choice. Health expectations : an international journal of public participation in health care and health policy. 2001;4(2):99-108. Epub 2001/05/22. PubMed PMID: 11359540.</w:t>
      </w:r>
    </w:p>
    <w:p w14:paraId="197248B1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8.</w:t>
      </w:r>
      <w:r w:rsidRPr="00C63163">
        <w:rPr>
          <w:noProof/>
        </w:rPr>
        <w:tab/>
        <w:t>Michie S, Dormandy E, Marteau TM. The multi-dimensional measure of informed choice: a validation study. Patient education and counseling. 2002;48(1):87-91. Epub 2002/09/11. PubMed PMID: 12220754.</w:t>
      </w:r>
    </w:p>
    <w:p w14:paraId="6A77190A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9.</w:t>
      </w:r>
      <w:r w:rsidRPr="00C63163">
        <w:rPr>
          <w:noProof/>
        </w:rPr>
        <w:tab/>
        <w:t>O'Connor AM, Tugwell P, Wells GA, Elmslie T, Jolly E, Hollingworth G, et al. A decision aid for women considering hormone therapy after menopause: decision support framework and evaluation. Patient education and counseling. 1998;33(3):267-79. Epub 1998/09/10. PubMed PMID: 9731164.</w:t>
      </w:r>
    </w:p>
    <w:p w14:paraId="399C959C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0.</w:t>
      </w:r>
      <w:r w:rsidRPr="00C63163">
        <w:rPr>
          <w:noProof/>
        </w:rPr>
        <w:tab/>
        <w:t>O’Connor A, Tugwell P, Wells G. Testing a portable, self-administered decision aid for post menopausal women considering long-term hormone replacement therapy to prevent osteoporosis and heart disease (Abstract). Medical Decision Making. 1994;14(4):438.</w:t>
      </w:r>
    </w:p>
    <w:p w14:paraId="7EAFD923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1.</w:t>
      </w:r>
      <w:r w:rsidRPr="00C63163">
        <w:rPr>
          <w:noProof/>
        </w:rPr>
        <w:tab/>
        <w:t>Dodin S, Legare F, Daudelin G, Tetroe J, O'Connor A. [Making a decision about hormone replacement therapy. A randomized controlled trial]. Canadian family physician Medecin de famille canadien. 2001;47:1586-93. Epub 2001/09/20. PubMed PMID: 11561335; PubMed Central PMCID: PMC2018543.</w:t>
      </w:r>
    </w:p>
    <w:p w14:paraId="4FD17352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2.</w:t>
      </w:r>
      <w:r w:rsidRPr="00C63163">
        <w:rPr>
          <w:noProof/>
        </w:rPr>
        <w:tab/>
        <w:t>Man-Son-Hing M, Laupacis A, O'Connor AM, Biggs J, Drake E, Yetisir E, et al. A patient decision aid regarding antithrombotic therapy for stroke prevention in atrial fibrillation: a randomized controlled trial. JAMA : the journal of the American Medical Association. 1999;282(8):737-43. Epub 1999/08/27. PubMed PMID: 10463708.</w:t>
      </w:r>
    </w:p>
    <w:p w14:paraId="578632A9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lastRenderedPageBreak/>
        <w:t>13.</w:t>
      </w:r>
      <w:r w:rsidRPr="00C63163">
        <w:rPr>
          <w:noProof/>
        </w:rPr>
        <w:tab/>
        <w:t>O'Connor AM, Tugwell P, Wells GA, Elmslie T, Jolly E, Hollingworth G, et al. Randomized trial of a portable, self-administered decision aid for postmenopausal women considering long-term preventive hormone therapy. Medical decision making : an international journal of the Society for Medical Decision Making. 1998;18(3):295-303. Epub 1998/07/29. PubMed PMID: 9679994.</w:t>
      </w:r>
    </w:p>
    <w:p w14:paraId="3E28509B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4.</w:t>
      </w:r>
      <w:r w:rsidRPr="00C63163">
        <w:rPr>
          <w:noProof/>
        </w:rPr>
        <w:tab/>
        <w:t>O'Connor AM, Tugwell P, Wells GA, al e. A decision aid for women considering hormone therapy after menopause: Decision support framework and evaluation. Patient Education and Couselling. 1998;33:267-79.</w:t>
      </w:r>
    </w:p>
    <w:p w14:paraId="49CEEC7B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5.</w:t>
      </w:r>
      <w:r w:rsidRPr="00C63163">
        <w:rPr>
          <w:noProof/>
        </w:rPr>
        <w:tab/>
        <w:t>Cranney A, O'Connor AM, Jacobsen MJ, Tugwell P, Adachi JD, Ooi DS, et al. Development and pilot testing of a decision aid for postmenopausal women with osteoporosis. Patient education and counseling. 2002;47(3):245-55. Epub 2002/06/29. PubMed PMID: 12088603.</w:t>
      </w:r>
    </w:p>
    <w:p w14:paraId="61DBF1F2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6.</w:t>
      </w:r>
      <w:r w:rsidRPr="00C63163">
        <w:rPr>
          <w:noProof/>
        </w:rPr>
        <w:tab/>
        <w:t>Mitchell SL, Tetroe J, O'Connor AM. A decision aid for long-term tube feeding in cognitively impaired older persons. Journal of the American Geriatrics Society. 2001;49(3):313-6. Epub 2001/04/13. PubMed PMID: 11300244.</w:t>
      </w:r>
    </w:p>
    <w:p w14:paraId="7938AA79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7.</w:t>
      </w:r>
      <w:r w:rsidRPr="00C63163">
        <w:rPr>
          <w:noProof/>
        </w:rPr>
        <w:tab/>
        <w:t>Singh JA, Sloan JA, Atherton PJ, Smith T, Hack TF, Huschka MM, et al. Preferred roles in treatment decision making among patients with cancer: a pooled analysis of studies using the Control Preferences Scale. Am J Manag Care. 2010;16(9):688-96. Epub 2010/09/30. doi: 12718 [pii]. PubMed PMID: 20873956; PubMed Central PMCID: PMCPMC3020073.</w:t>
      </w:r>
    </w:p>
    <w:p w14:paraId="6CEF5054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8.</w:t>
      </w:r>
      <w:r w:rsidRPr="00C63163">
        <w:rPr>
          <w:noProof/>
        </w:rPr>
        <w:tab/>
        <w:t>Degner LF, Russell CA. Preferences for treatment control among adults with cancer. Research in nursing &amp; health. 1988;11(6):367-74. Epub 1988/12/01. PubMed PMID: 3231738.</w:t>
      </w:r>
    </w:p>
    <w:p w14:paraId="3F181EE1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9.</w:t>
      </w:r>
      <w:r w:rsidRPr="00C63163">
        <w:rPr>
          <w:noProof/>
        </w:rPr>
        <w:tab/>
        <w:t>Degner LF, Kristjanson LJ, Bowman D, Sloan JA, Carriere KC, O'Neil J, et al. Information needs and decisional preferences in women with breast cancer. JAMA : the journal of the American Medical Association. 1997;277(18):1485-92. Epub 1997/05/14. PubMed PMID: 9145723.</w:t>
      </w:r>
    </w:p>
    <w:p w14:paraId="1C40420C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0.</w:t>
      </w:r>
      <w:r w:rsidRPr="00C63163">
        <w:rPr>
          <w:noProof/>
        </w:rPr>
        <w:tab/>
        <w:t>Adams JR, Drake RE, Wolford GL. Shared decision-making preferences of people with severe mental illness. Psychiatr Serv. 2007;58(9):1219-21. Epub 2007/09/04. doi: 58/9/1219 [pii]</w:t>
      </w:r>
    </w:p>
    <w:p w14:paraId="767855E2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10.1176/appi.ps.58.9.1219. PubMed PMID: 17766569.</w:t>
      </w:r>
    </w:p>
    <w:p w14:paraId="0DABBBA5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1.</w:t>
      </w:r>
      <w:r w:rsidRPr="00C63163">
        <w:rPr>
          <w:noProof/>
        </w:rPr>
        <w:tab/>
        <w:t>Stewart AL, Napoles-Springer AM, Gregorich SE, Santoyo-Olsson J. Interpersonal processes of care survey: patient-reported measures for diverse groups. Health services research. 2007;42(3 Pt 1):1235-56. Epub 2007/05/11. doi: 10.1111/j.1475-6773.2006.00637.x. PubMed PMID: 17489912; PubMed Central PMCID: PMC1955252.</w:t>
      </w:r>
    </w:p>
    <w:p w14:paraId="7521B727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2.</w:t>
      </w:r>
      <w:r w:rsidRPr="00C63163">
        <w:rPr>
          <w:noProof/>
        </w:rPr>
        <w:tab/>
        <w:t>Schillinger D, Handley M, Wang F, Hammer H. Effects of self-management support on structure, process, and outcomes among vulnerable patients with diabetes: a three-arm practical clinical trial. Diabetes care. 2009;32(4):559-66. Epub 2009/01/10. doi: 10.2337/dc08-0787. PubMed PMID: 19131469; PubMed Central PMCID: PMC2660485.</w:t>
      </w:r>
    </w:p>
    <w:p w14:paraId="490C0882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3.</w:t>
      </w:r>
      <w:r w:rsidRPr="00C63163">
        <w:rPr>
          <w:noProof/>
        </w:rPr>
        <w:tab/>
        <w:t>Napoles AM, Gregorich SE, Santoyo-Olsson J, O'Brien H, Stewart AL. Interpersonal processes of care and patient satisfaction: do associations differ by race, ethnicity, and language? Health services research. 2009;44(4):1326-44. Epub 2009/06/06. doi: 10.1111/j.1475-6773.2009.00965.x. PubMed PMID: 19490162; PubMed Central PMCID: PMC2714869.</w:t>
      </w:r>
    </w:p>
    <w:p w14:paraId="66E05B8C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4.</w:t>
      </w:r>
      <w:r w:rsidRPr="00C63163">
        <w:rPr>
          <w:noProof/>
        </w:rPr>
        <w:tab/>
        <w:t xml:space="preserve">Schenker Y, Stewart A, Na B, Whooley MA. Depressive symptoms and perceived doctor-patient communication in the Heart and Soul study. Journal of general internal medicine. </w:t>
      </w:r>
      <w:r w:rsidRPr="00C63163">
        <w:rPr>
          <w:noProof/>
        </w:rPr>
        <w:lastRenderedPageBreak/>
        <w:t>2009;24(5):550-6. Epub 2009/03/11. doi: 10.1007/s11606-009-0937-5. PubMed PMID: 19274477; PubMed Central PMCID: PMC2669866.</w:t>
      </w:r>
    </w:p>
    <w:p w14:paraId="6C2D9BDF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5.</w:t>
      </w:r>
      <w:r w:rsidRPr="00C63163">
        <w:rPr>
          <w:noProof/>
        </w:rPr>
        <w:tab/>
        <w:t>Street RL, Jr., Millay B. Analyzing patient participation in medical encounters. Health communication. 2001;13(1):61-73. Epub 2001/05/24. doi: 10.1207/S15327027HC1301_06. PubMed PMID: 11370924.</w:t>
      </w:r>
    </w:p>
    <w:p w14:paraId="2050FA32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6.</w:t>
      </w:r>
      <w:r w:rsidRPr="00C63163">
        <w:rPr>
          <w:noProof/>
        </w:rPr>
        <w:tab/>
        <w:t>Ward MM, Sundaramurthy S, Lotstein D, Bush TM, Neuwelt CM, Street RL, Jr. Participatory patient-physician communication and morbidity in patients with systemic lupus erythematosus. Arthritis and rheumatism. 2003;49(6):810-8. Epub 2003/12/16. doi: 10.1002/art.11467. PubMed PMID: 14673968.</w:t>
      </w:r>
    </w:p>
    <w:p w14:paraId="1BF0014C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7.</w:t>
      </w:r>
      <w:r w:rsidRPr="00C63163">
        <w:rPr>
          <w:noProof/>
        </w:rPr>
        <w:tab/>
        <w:t>Street RL, Jr., Voigt B. Patient participation in deciding breast cancer treatment and subsequent quality of life. Medical decision making : an international journal of the Society for Medical Decision Making. 1997;17(3):298-306. Epub 1997/07/01. PubMed PMID: 9219190.</w:t>
      </w:r>
    </w:p>
    <w:p w14:paraId="479D3265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8.</w:t>
      </w:r>
      <w:r w:rsidRPr="00C63163">
        <w:rPr>
          <w:noProof/>
        </w:rPr>
        <w:tab/>
        <w:t>Street RL, Jr., Piziak VK, Carpentier WS, Herzog J, Hejl J, Skinner G, et al. Provider-patient communication and metabolic control. Diabetes care. 1993;16(5):714-21. Epub 1993/05/01. PubMed PMID: 8495610.</w:t>
      </w:r>
    </w:p>
    <w:p w14:paraId="25710BEE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29.</w:t>
      </w:r>
      <w:r w:rsidRPr="00C63163">
        <w:rPr>
          <w:noProof/>
        </w:rPr>
        <w:tab/>
        <w:t>Street RL, Jr., Richardson MN, Cox V, Suarez-Almazor ME. (Mis)understanding in patient-health care provider communication about total knee replacement. Arthritis and rheumatism. 2009;61(1):100-7. Epub 2009/01/01. doi: 10.1002/art.24371. PubMed PMID: 19116969.</w:t>
      </w:r>
    </w:p>
    <w:p w14:paraId="115C7EA2" w14:textId="77777777" w:rsidR="00C63163" w:rsidRPr="00C63163" w:rsidRDefault="00C63163" w:rsidP="00C63163">
      <w:pPr>
        <w:pStyle w:val="EndNoteBibliography"/>
        <w:rPr>
          <w:noProof/>
        </w:rPr>
      </w:pPr>
      <w:r w:rsidRPr="00C63163">
        <w:rPr>
          <w:noProof/>
        </w:rPr>
        <w:t>30.</w:t>
      </w:r>
      <w:r w:rsidRPr="00C63163">
        <w:rPr>
          <w:noProof/>
        </w:rPr>
        <w:tab/>
        <w:t>Street RL, Jr., Haidet P. How well do doctors know their patients? Factors affecting physician understanding of patients' health beliefs. Journal of general internal medicine. 2011;26(1):21-7. Epub 2010/07/24. doi: 10.1007/s11606-010-1453-3. PubMed PMID: 20652759; PubMed Central PMCID: PMC3024116.</w:t>
      </w:r>
    </w:p>
    <w:p w14:paraId="69270465" w14:textId="3C6532D9" w:rsidR="00C63163" w:rsidRDefault="00C63163" w:rsidP="00C6316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fldChar w:fldCharType="end"/>
      </w:r>
    </w:p>
    <w:sectPr w:rsidR="00C63163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_noSpa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rvp9ztpfxwviet5rrvwvekpxsx0tf2r0pe&quot;&gt;Singh Publications-Saved&lt;record-ids&gt;&lt;item&gt;1070&lt;/item&gt;&lt;/record-ids&gt;&lt;/item&gt;&lt;/Libraries&gt;"/>
  </w:docVars>
  <w:rsids>
    <w:rsidRoot w:val="00C63163"/>
    <w:rsid w:val="00041D63"/>
    <w:rsid w:val="000575AF"/>
    <w:rsid w:val="00060621"/>
    <w:rsid w:val="00064B52"/>
    <w:rsid w:val="0007056E"/>
    <w:rsid w:val="00071825"/>
    <w:rsid w:val="000A4A53"/>
    <w:rsid w:val="000B6239"/>
    <w:rsid w:val="000B75C0"/>
    <w:rsid w:val="000E4C8C"/>
    <w:rsid w:val="0011092F"/>
    <w:rsid w:val="001168B9"/>
    <w:rsid w:val="0014531F"/>
    <w:rsid w:val="0015073E"/>
    <w:rsid w:val="00152658"/>
    <w:rsid w:val="001537ED"/>
    <w:rsid w:val="001576A1"/>
    <w:rsid w:val="001637BF"/>
    <w:rsid w:val="0017205A"/>
    <w:rsid w:val="001730EF"/>
    <w:rsid w:val="0018364E"/>
    <w:rsid w:val="00184419"/>
    <w:rsid w:val="001A4B6B"/>
    <w:rsid w:val="001B1EF5"/>
    <w:rsid w:val="001D4AF5"/>
    <w:rsid w:val="00235911"/>
    <w:rsid w:val="00243192"/>
    <w:rsid w:val="00264BA6"/>
    <w:rsid w:val="0028625A"/>
    <w:rsid w:val="002D13EC"/>
    <w:rsid w:val="002D1575"/>
    <w:rsid w:val="002D7DDD"/>
    <w:rsid w:val="002E4BE0"/>
    <w:rsid w:val="002E7D7C"/>
    <w:rsid w:val="00312455"/>
    <w:rsid w:val="00346EC3"/>
    <w:rsid w:val="00373F29"/>
    <w:rsid w:val="003B4955"/>
    <w:rsid w:val="003C0D9A"/>
    <w:rsid w:val="003C41B6"/>
    <w:rsid w:val="003D71F7"/>
    <w:rsid w:val="003F2579"/>
    <w:rsid w:val="004460E6"/>
    <w:rsid w:val="004474E6"/>
    <w:rsid w:val="004562DF"/>
    <w:rsid w:val="0048138B"/>
    <w:rsid w:val="00490546"/>
    <w:rsid w:val="004A4AD2"/>
    <w:rsid w:val="004B7A96"/>
    <w:rsid w:val="004C3909"/>
    <w:rsid w:val="004E6F35"/>
    <w:rsid w:val="00504FA3"/>
    <w:rsid w:val="005065FB"/>
    <w:rsid w:val="005070F6"/>
    <w:rsid w:val="0050733E"/>
    <w:rsid w:val="00523DD3"/>
    <w:rsid w:val="00532239"/>
    <w:rsid w:val="00542023"/>
    <w:rsid w:val="005642A5"/>
    <w:rsid w:val="00564BF6"/>
    <w:rsid w:val="00574EF5"/>
    <w:rsid w:val="00587305"/>
    <w:rsid w:val="005A36DB"/>
    <w:rsid w:val="005C666D"/>
    <w:rsid w:val="005F587E"/>
    <w:rsid w:val="00601A0C"/>
    <w:rsid w:val="00605C63"/>
    <w:rsid w:val="00617CB8"/>
    <w:rsid w:val="0063523E"/>
    <w:rsid w:val="00656CFA"/>
    <w:rsid w:val="006751A3"/>
    <w:rsid w:val="006764C7"/>
    <w:rsid w:val="006852B4"/>
    <w:rsid w:val="00691DA6"/>
    <w:rsid w:val="006B47F5"/>
    <w:rsid w:val="006C3855"/>
    <w:rsid w:val="007132EA"/>
    <w:rsid w:val="0074590C"/>
    <w:rsid w:val="00752622"/>
    <w:rsid w:val="00764E87"/>
    <w:rsid w:val="007672EE"/>
    <w:rsid w:val="00782828"/>
    <w:rsid w:val="007B04A6"/>
    <w:rsid w:val="007C5201"/>
    <w:rsid w:val="007E5599"/>
    <w:rsid w:val="007F45E9"/>
    <w:rsid w:val="008038FA"/>
    <w:rsid w:val="00814AA8"/>
    <w:rsid w:val="00837EDE"/>
    <w:rsid w:val="008538C5"/>
    <w:rsid w:val="00854D5B"/>
    <w:rsid w:val="00865B9C"/>
    <w:rsid w:val="00894954"/>
    <w:rsid w:val="008E0BDA"/>
    <w:rsid w:val="008E5886"/>
    <w:rsid w:val="008F4607"/>
    <w:rsid w:val="00916F6B"/>
    <w:rsid w:val="00940F46"/>
    <w:rsid w:val="00951752"/>
    <w:rsid w:val="00955152"/>
    <w:rsid w:val="00965A94"/>
    <w:rsid w:val="00984773"/>
    <w:rsid w:val="009A14F0"/>
    <w:rsid w:val="009F1D2D"/>
    <w:rsid w:val="00A0017B"/>
    <w:rsid w:val="00A22782"/>
    <w:rsid w:val="00A764BD"/>
    <w:rsid w:val="00A8022D"/>
    <w:rsid w:val="00A817EC"/>
    <w:rsid w:val="00AA37CC"/>
    <w:rsid w:val="00AD4E4F"/>
    <w:rsid w:val="00AE1FDB"/>
    <w:rsid w:val="00AF5D90"/>
    <w:rsid w:val="00B00F12"/>
    <w:rsid w:val="00B017E8"/>
    <w:rsid w:val="00B1004B"/>
    <w:rsid w:val="00B20098"/>
    <w:rsid w:val="00B43E2F"/>
    <w:rsid w:val="00B4760C"/>
    <w:rsid w:val="00B50A9F"/>
    <w:rsid w:val="00B5100C"/>
    <w:rsid w:val="00BD7072"/>
    <w:rsid w:val="00BE1611"/>
    <w:rsid w:val="00C63163"/>
    <w:rsid w:val="00C85BF2"/>
    <w:rsid w:val="00C939CE"/>
    <w:rsid w:val="00CB5F73"/>
    <w:rsid w:val="00CD5A18"/>
    <w:rsid w:val="00CF2D5F"/>
    <w:rsid w:val="00CF3256"/>
    <w:rsid w:val="00D014E2"/>
    <w:rsid w:val="00D274E2"/>
    <w:rsid w:val="00D30FA3"/>
    <w:rsid w:val="00D36F1D"/>
    <w:rsid w:val="00D4214F"/>
    <w:rsid w:val="00D53952"/>
    <w:rsid w:val="00D75A56"/>
    <w:rsid w:val="00D81A6C"/>
    <w:rsid w:val="00D93E99"/>
    <w:rsid w:val="00DA2856"/>
    <w:rsid w:val="00DA638F"/>
    <w:rsid w:val="00DA6B68"/>
    <w:rsid w:val="00DB5554"/>
    <w:rsid w:val="00DB6368"/>
    <w:rsid w:val="00DC2735"/>
    <w:rsid w:val="00DD465A"/>
    <w:rsid w:val="00DD5650"/>
    <w:rsid w:val="00DE03BF"/>
    <w:rsid w:val="00DE5D15"/>
    <w:rsid w:val="00DE6612"/>
    <w:rsid w:val="00E03315"/>
    <w:rsid w:val="00E26E39"/>
    <w:rsid w:val="00E40895"/>
    <w:rsid w:val="00E45D5B"/>
    <w:rsid w:val="00E520EC"/>
    <w:rsid w:val="00E55621"/>
    <w:rsid w:val="00E71D3E"/>
    <w:rsid w:val="00E7273F"/>
    <w:rsid w:val="00E73404"/>
    <w:rsid w:val="00EA06E6"/>
    <w:rsid w:val="00EA482B"/>
    <w:rsid w:val="00ED0AEF"/>
    <w:rsid w:val="00EE2EE0"/>
    <w:rsid w:val="00F135AB"/>
    <w:rsid w:val="00F13F06"/>
    <w:rsid w:val="00F173BF"/>
    <w:rsid w:val="00F45A9C"/>
    <w:rsid w:val="00F61D75"/>
    <w:rsid w:val="00F7340E"/>
    <w:rsid w:val="00F94B61"/>
    <w:rsid w:val="00FA2B79"/>
    <w:rsid w:val="00FC0E37"/>
    <w:rsid w:val="00FD329F"/>
    <w:rsid w:val="00FE2D47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C8F13"/>
  <w15:chartTrackingRefBased/>
  <w15:docId w15:val="{381FBCE2-ADAC-5B44-9F4B-123DD16F3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3163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C63163"/>
    <w:pPr>
      <w:spacing w:after="200" w:line="276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6316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C63163"/>
    <w:rPr>
      <w:rFonts w:ascii="Calibri" w:hAnsi="Calibri"/>
    </w:rPr>
  </w:style>
  <w:style w:type="paragraph" w:customStyle="1" w:styleId="EndNoteBibliographyTitle">
    <w:name w:val="EndNote Bibliography Title"/>
    <w:basedOn w:val="Normal"/>
    <w:link w:val="EndNoteBibliographyTitleChar"/>
    <w:rsid w:val="00C63163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163"/>
    <w:rPr>
      <w:rFonts w:ascii="Calibri" w:eastAsiaTheme="minorEastAsia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66</Words>
  <Characters>11210</Characters>
  <Application>Microsoft Office Word</Application>
  <DocSecurity>0</DocSecurity>
  <Lines>93</Lines>
  <Paragraphs>26</Paragraphs>
  <ScaleCrop>false</ScaleCrop>
  <Company>University of Alabama at Birmingham</Company>
  <LinksUpToDate>false</LinksUpToDate>
  <CharactersWithSpaces>1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1</cp:revision>
  <dcterms:created xsi:type="dcterms:W3CDTF">2019-03-22T05:10:00Z</dcterms:created>
  <dcterms:modified xsi:type="dcterms:W3CDTF">2019-03-22T05:22:00Z</dcterms:modified>
</cp:coreProperties>
</file>